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1139"/>
        <w:gridCol w:w="474"/>
        <w:gridCol w:w="1680"/>
        <w:gridCol w:w="305"/>
        <w:gridCol w:w="1704"/>
        <w:gridCol w:w="280"/>
        <w:gridCol w:w="2109"/>
        <w:gridCol w:w="2681"/>
      </w:tblGrid>
      <w:tr w:rsidR="00F21B2E" w:rsidRPr="00A11C09" w14:paraId="17987D1F" w14:textId="77777777" w:rsidTr="00F21B2E">
        <w:trPr>
          <w:trHeight w:val="300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399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ype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DFA0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otal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umber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of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s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FE1AE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ercentage of GPR65 gene expressing cell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A0E9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umber of GPR65 gene expressing cell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D62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verage rank of GPR65 as a top expressed gene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336B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verage percentile of GPR</w:t>
            </w: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65  as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a top expressed gene</w:t>
            </w:r>
          </w:p>
        </w:tc>
      </w:tr>
      <w:tr w:rsidR="00F21B2E" w:rsidRPr="00F21B2E" w14:paraId="3A1576E1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BB71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ucosal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invariant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CC3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79633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47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8.4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B4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8010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A0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28D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.58</w:t>
            </w:r>
          </w:p>
        </w:tc>
      </w:tr>
      <w:tr w:rsidR="00F21B2E" w:rsidRPr="00F21B2E" w14:paraId="4A8F5C3F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671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ntraepithelial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lymphocy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10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838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E6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.5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29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01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1D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4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689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6.9</w:t>
            </w:r>
          </w:p>
        </w:tc>
      </w:tr>
      <w:tr w:rsidR="00F21B2E" w:rsidRPr="00F21B2E" w14:paraId="6DF56D7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AC3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lpha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-beta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ntraepithelial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15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93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E5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.1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009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6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ED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0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07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6.06</w:t>
            </w:r>
          </w:p>
        </w:tc>
      </w:tr>
      <w:tr w:rsidR="00F21B2E" w:rsidRPr="00F21B2E" w14:paraId="33DC83C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E563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st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6A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862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AD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.2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C9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06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74B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46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0D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9.24</w:t>
            </w:r>
          </w:p>
        </w:tc>
      </w:tr>
      <w:tr w:rsidR="00F21B2E" w:rsidRPr="00F21B2E" w14:paraId="44EE921C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CC72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-helper 17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DD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957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9C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.74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DA2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88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2D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7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19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9.56</w:t>
            </w:r>
          </w:p>
        </w:tc>
      </w:tr>
      <w:tr w:rsidR="00F21B2E" w:rsidRPr="00F21B2E" w14:paraId="082CEEBC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0E5F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effector memory CD8-positive, alpha-beta T cell, terminally differentiate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FF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623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B6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.24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CF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348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C8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7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16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5.46</w:t>
            </w:r>
          </w:p>
        </w:tc>
      </w:tr>
      <w:tr w:rsidR="00F21B2E" w:rsidRPr="00F21B2E" w14:paraId="076AB520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4C5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amma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-del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EE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347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51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.1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EE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17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ED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0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71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16</w:t>
            </w:r>
          </w:p>
        </w:tc>
      </w:tr>
      <w:tr w:rsidR="00F21B2E" w:rsidRPr="00F21B2E" w14:paraId="56319289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345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n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-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lassical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monocy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B6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89215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27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.0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C4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896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4F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0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5CC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6.06</w:t>
            </w:r>
          </w:p>
        </w:tc>
      </w:tr>
      <w:tr w:rsidR="00F21B2E" w:rsidRPr="00F21B2E" w14:paraId="1A51444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689D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xhausted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68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770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AAB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.2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D8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46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64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2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02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.46</w:t>
            </w:r>
          </w:p>
        </w:tc>
      </w:tr>
      <w:tr w:rsidR="00F21B2E" w:rsidRPr="00F21B2E" w14:paraId="54C5CD6B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204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mory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99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527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CD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.1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9B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385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3FF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2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CC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56</w:t>
            </w:r>
          </w:p>
        </w:tc>
      </w:tr>
      <w:tr w:rsidR="00F21B2E" w:rsidRPr="00F21B2E" w14:paraId="711BD9A7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5484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effector memory CD4-positive, alpha-beta T cell, terminally differentiate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33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1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74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0.8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2B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23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4D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2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6D7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2.5</w:t>
            </w:r>
          </w:p>
        </w:tc>
      </w:tr>
      <w:tr w:rsidR="00F21B2E" w:rsidRPr="00F21B2E" w14:paraId="73CA5D60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D0EE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ture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NK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EA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918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DC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0.2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B3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8316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51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1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57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2</w:t>
            </w:r>
          </w:p>
        </w:tc>
      </w:tr>
      <w:tr w:rsidR="00F21B2E" w:rsidRPr="00F21B2E" w14:paraId="691F3CD1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291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CD8-positive, alpha-beta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ytotoxic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23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03023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40D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.2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9C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53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08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8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68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.6</w:t>
            </w:r>
          </w:p>
        </w:tc>
      </w:tr>
      <w:tr w:rsidR="00F21B2E" w:rsidRPr="00F21B2E" w14:paraId="2DD2A7F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027A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ffector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CD8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F96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6895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03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8.2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F4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0440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95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F54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58</w:t>
            </w:r>
          </w:p>
        </w:tc>
      </w:tr>
      <w:tr w:rsidR="00F21B2E" w:rsidRPr="00F21B2E" w14:paraId="2E156C40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9724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crophage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7B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8938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4B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8.1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2A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161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D5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6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5B5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.34</w:t>
            </w:r>
          </w:p>
        </w:tc>
      </w:tr>
      <w:tr w:rsidR="00F21B2E" w:rsidRPr="00F21B2E" w14:paraId="3FE6555A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98B6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CD8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403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74165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CA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.5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DE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888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B1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6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0D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1.2</w:t>
            </w:r>
          </w:p>
        </w:tc>
      </w:tr>
      <w:tr w:rsidR="00F21B2E" w:rsidRPr="00F21B2E" w14:paraId="14D360B7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281A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endritic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F1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2746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6F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.2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68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600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ED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6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08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3.36</w:t>
            </w:r>
          </w:p>
        </w:tc>
      </w:tr>
      <w:tr w:rsidR="00F21B2E" w:rsidRPr="00F21B2E" w14:paraId="5DD26E2B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0342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lpha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A5F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214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86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.1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6C6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7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BCD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2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09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2.44</w:t>
            </w:r>
          </w:p>
        </w:tc>
      </w:tr>
      <w:tr w:rsidR="00F21B2E" w:rsidRPr="00F21B2E" w14:paraId="39CB0919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57A3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effector memory CD8-positive, alpha-beta T ce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74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0563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04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.9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EA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215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30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3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40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66</w:t>
            </w:r>
          </w:p>
        </w:tc>
      </w:tr>
      <w:tr w:rsidR="00F21B2E" w:rsidRPr="00F21B2E" w14:paraId="7947663B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D70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CD4-positive, alpha-beta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ytotoxic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44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716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93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.2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1E8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859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A6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7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D1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.48</w:t>
            </w:r>
          </w:p>
        </w:tc>
      </w:tr>
      <w:tr w:rsidR="00F21B2E" w:rsidRPr="00F21B2E" w14:paraId="5C79E977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D09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ffector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46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223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55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.7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A9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947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79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6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EC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.34</w:t>
            </w:r>
          </w:p>
        </w:tc>
      </w:tr>
      <w:tr w:rsidR="00F21B2E" w:rsidRPr="00F21B2E" w14:paraId="4FF81999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51E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effector memory CD4-positive, alpha-beta T ce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BF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6468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A2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.0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DA1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82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9B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2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D6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8.44</w:t>
            </w:r>
          </w:p>
        </w:tc>
      </w:tr>
      <w:tr w:rsidR="00F21B2E" w:rsidRPr="00F21B2E" w14:paraId="641203EF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E9FB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-helper 1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43E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97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F1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.7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94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860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DA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6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39D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1.36</w:t>
            </w:r>
          </w:p>
        </w:tc>
      </w:tr>
      <w:tr w:rsidR="00F21B2E" w:rsidRPr="00F21B2E" w14:paraId="60E86E8D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DA51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issue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-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esident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macropha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DE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498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36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.6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6A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4476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8F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1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37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4.26</w:t>
            </w:r>
          </w:p>
        </w:tc>
      </w:tr>
      <w:tr w:rsidR="00F21B2E" w:rsidRPr="00F21B2E" w14:paraId="4271D763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1254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B1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2394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9E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.1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AF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84011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149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2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EB4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.5</w:t>
            </w:r>
          </w:p>
        </w:tc>
      </w:tr>
      <w:tr w:rsidR="00F21B2E" w:rsidRPr="00F21B2E" w14:paraId="2D13FC1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CD94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CD4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DB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09640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C9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.0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92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2790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38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8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A94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9.64</w:t>
            </w:r>
          </w:p>
        </w:tc>
      </w:tr>
      <w:tr w:rsidR="00F21B2E" w:rsidRPr="00F21B2E" w14:paraId="117F5E41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607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nocyte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567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0558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8D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.8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E0A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2235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DB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9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8D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5.82</w:t>
            </w:r>
          </w:p>
        </w:tc>
      </w:tr>
      <w:tr w:rsidR="00F21B2E" w:rsidRPr="00F21B2E" w14:paraId="37F47AE1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97B0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ntral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memory CD8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DF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268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80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.7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8A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09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46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8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08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.76</w:t>
            </w:r>
          </w:p>
        </w:tc>
      </w:tr>
      <w:tr w:rsidR="00F21B2E" w:rsidRPr="00A11C09" w14:paraId="636D9BC6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A07C5" w14:textId="0EC17DD4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lastRenderedPageBreak/>
              <w:t>Cell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yp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FF76" w14:textId="3004F43A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otal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umber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of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s</w:t>
            </w:r>
            <w:proofErr w:type="spellEnd"/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251C" w14:textId="491A101D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ercentage of GPR65 gene expressing cells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9BCE" w14:textId="07E90779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umber of GPR65 gene expressing cells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18C3" w14:textId="11D065C1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verage rank of GPR65 as a top expressed ge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AC09" w14:textId="02DC6AD1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verage percentile of GPR</w:t>
            </w: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65  as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a top expressed gene</w:t>
            </w:r>
          </w:p>
        </w:tc>
      </w:tr>
      <w:tr w:rsidR="00F21B2E" w:rsidRPr="00F21B2E" w14:paraId="25C45E7C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D27F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lassical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monocy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13E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808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10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.2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F4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8030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66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5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E5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9.06</w:t>
            </w:r>
          </w:p>
        </w:tc>
      </w:tr>
      <w:tr w:rsidR="00F21B2E" w:rsidRPr="00F21B2E" w14:paraId="6AC4EB62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8213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o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-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A9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988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37A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.2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90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1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14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1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CD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6.32</w:t>
            </w:r>
          </w:p>
        </w:tc>
      </w:tr>
      <w:tr w:rsidR="00F21B2E" w:rsidRPr="00F21B2E" w14:paraId="07C28B05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048A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-helper 2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86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918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75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.5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DA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73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5B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1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24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.28</w:t>
            </w:r>
          </w:p>
        </w:tc>
      </w:tr>
      <w:tr w:rsidR="00F21B2E" w:rsidRPr="00F21B2E" w14:paraId="26FC14E8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EC26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eutrophil</w:t>
            </w:r>
            <w:proofErr w:type="spellEnd"/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438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2543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DB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.1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E7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489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4EA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58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A1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1.72</w:t>
            </w:r>
          </w:p>
        </w:tc>
      </w:tr>
      <w:tr w:rsidR="00F21B2E" w:rsidRPr="00F21B2E" w14:paraId="4B12659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CEDD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ntral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memory CD4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D22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2305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C5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.9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A1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076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D2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4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4C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8.88</w:t>
            </w:r>
          </w:p>
        </w:tc>
      </w:tr>
      <w:tr w:rsidR="00F21B2E" w:rsidRPr="00F21B2E" w14:paraId="5A2BF152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B1B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ive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FE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035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FA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.6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BF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15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C4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2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51B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6.52</w:t>
            </w:r>
          </w:p>
        </w:tc>
      </w:tr>
      <w:tr w:rsidR="00F21B2E" w:rsidRPr="00F21B2E" w14:paraId="0CA73BC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C202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egulatory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42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545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EE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.0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5C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836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6B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1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85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8.32</w:t>
            </w:r>
          </w:p>
        </w:tc>
      </w:tr>
      <w:tr w:rsidR="00F21B2E" w:rsidRPr="00F21B2E" w14:paraId="6D1706D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0FC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ollicular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helper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F2C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5830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99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.9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94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66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F3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4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D0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.84</w:t>
            </w:r>
          </w:p>
        </w:tc>
      </w:tr>
      <w:tr w:rsidR="00F21B2E" w:rsidRPr="00F21B2E" w14:paraId="5AB0E94A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5721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ive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hymus-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erived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CD8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6C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8464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05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.8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8B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991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25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3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84D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2.7</w:t>
            </w:r>
          </w:p>
        </w:tc>
      </w:tr>
      <w:tr w:rsidR="00F21B2E" w:rsidRPr="00F21B2E" w14:paraId="0FC1316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B1E5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ive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hymus-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erived</w:t>
            </w:r>
            <w:proofErr w:type="spell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CD4-positive, alpha-beta T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B4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1574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70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.5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C74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069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C7A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7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219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9.48</w:t>
            </w:r>
          </w:p>
        </w:tc>
      </w:tr>
      <w:tr w:rsidR="00F21B2E" w:rsidRPr="00F21B2E" w14:paraId="5F82BAD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87A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B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9C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13842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AC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.9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487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1291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4D9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7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9B4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9.56</w:t>
            </w:r>
          </w:p>
        </w:tc>
      </w:tr>
      <w:tr w:rsidR="00F21B2E" w:rsidRPr="00F21B2E" w14:paraId="1C644F3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3966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lignant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47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2731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F5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.8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EF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606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368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6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F16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1.32</w:t>
            </w:r>
          </w:p>
        </w:tc>
      </w:tr>
      <w:tr w:rsidR="00F21B2E" w:rsidRPr="00F21B2E" w14:paraId="63AFB827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C59B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yofibroblast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B1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618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5C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.6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85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0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412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7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99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3.52</w:t>
            </w:r>
          </w:p>
        </w:tc>
      </w:tr>
      <w:tr w:rsidR="00F21B2E" w:rsidRPr="00F21B2E" w14:paraId="71769161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282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ibroblast</w:t>
            </w:r>
            <w:proofErr w:type="spellEnd"/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61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45420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4B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EFF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43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F90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5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F8F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.14</w:t>
            </w:r>
          </w:p>
        </w:tc>
      </w:tr>
      <w:tr w:rsidR="00F21B2E" w:rsidRPr="00F21B2E" w14:paraId="614EB464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2DAC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ndothelial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E01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5069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133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5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FB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28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413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0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282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.14</w:t>
            </w:r>
          </w:p>
        </w:tc>
      </w:tr>
      <w:tr w:rsidR="00F21B2E" w:rsidRPr="00F21B2E" w14:paraId="0700F02E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3EE4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tromal</w:t>
            </w:r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D25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4263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06C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5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338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6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90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1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9E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8.28</w:t>
            </w:r>
          </w:p>
        </w:tc>
      </w:tr>
      <w:tr w:rsidR="00F21B2E" w:rsidRPr="00F21B2E" w14:paraId="7432909B" w14:textId="77777777" w:rsidTr="00F21B2E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C617" w14:textId="77777777" w:rsidR="00F21B2E" w:rsidRPr="00F21B2E" w:rsidRDefault="00F21B2E" w:rsidP="00F21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pithelial</w:t>
            </w:r>
            <w:proofErr w:type="spellEnd"/>
            <w:proofErr w:type="gramEnd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21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el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EBC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69264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5A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5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EDD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971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F8E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5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810" w14:textId="77777777" w:rsidR="00F21B2E" w:rsidRPr="00F21B2E" w:rsidRDefault="00F21B2E" w:rsidP="00F21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21B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3.1</w:t>
            </w:r>
          </w:p>
        </w:tc>
      </w:tr>
    </w:tbl>
    <w:p w14:paraId="22137336" w14:textId="77777777" w:rsidR="00805ADA" w:rsidRDefault="00805ADA">
      <w:pPr>
        <w:rPr>
          <w:sz w:val="16"/>
          <w:szCs w:val="16"/>
        </w:rPr>
      </w:pPr>
    </w:p>
    <w:p w14:paraId="442C865A" w14:textId="0C53F4BD" w:rsidR="00F21B2E" w:rsidRPr="00F21B2E" w:rsidRDefault="00A11C09" w:rsidP="00F21B2E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lang w:val="en-US"/>
        </w:rPr>
        <w:br/>
      </w:r>
      <w:r w:rsidR="00F21B2E" w:rsidRPr="00F21B2E">
        <w:rPr>
          <w:rFonts w:ascii="Arial" w:eastAsia="Arial" w:hAnsi="Arial" w:cs="Arial"/>
          <w:sz w:val="20"/>
          <w:szCs w:val="20"/>
          <w:lang w:val="en-US"/>
        </w:rPr>
        <w:t xml:space="preserve">Supplementary Table </w:t>
      </w:r>
      <w:r w:rsidR="00F21B2E">
        <w:rPr>
          <w:rFonts w:ascii="Arial" w:eastAsia="Arial" w:hAnsi="Arial" w:cs="Arial"/>
          <w:sz w:val="20"/>
          <w:szCs w:val="20"/>
          <w:lang w:val="en-US"/>
        </w:rPr>
        <w:t>1</w:t>
      </w:r>
      <w:r w:rsidR="00F21B2E" w:rsidRPr="00F21B2E">
        <w:rPr>
          <w:rFonts w:ascii="Arial" w:eastAsia="Arial" w:hAnsi="Arial" w:cs="Arial"/>
          <w:sz w:val="20"/>
          <w:szCs w:val="20"/>
          <w:lang w:val="en-US"/>
        </w:rPr>
        <w:t xml:space="preserve">. </w:t>
      </w:r>
      <w:r w:rsidR="00F21B2E">
        <w:rPr>
          <w:rFonts w:ascii="Arial" w:eastAsia="Arial" w:hAnsi="Arial" w:cs="Arial"/>
          <w:sz w:val="20"/>
          <w:szCs w:val="20"/>
          <w:lang w:val="en-US"/>
        </w:rPr>
        <w:t xml:space="preserve">Details of </w:t>
      </w:r>
      <w:proofErr w:type="spellStart"/>
      <w:r w:rsidR="00F21B2E">
        <w:rPr>
          <w:rFonts w:ascii="Arial" w:eastAsia="Arial" w:hAnsi="Arial" w:cs="Arial"/>
          <w:sz w:val="20"/>
          <w:szCs w:val="20"/>
          <w:lang w:val="en-US"/>
        </w:rPr>
        <w:t>BioTuring</w:t>
      </w:r>
      <w:proofErr w:type="spellEnd"/>
      <w:r w:rsidR="00F21B2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 w:rsidR="00F21B2E">
        <w:rPr>
          <w:rFonts w:ascii="Arial" w:eastAsia="Arial" w:hAnsi="Arial" w:cs="Arial"/>
          <w:sz w:val="20"/>
          <w:szCs w:val="20"/>
          <w:lang w:val="en-US"/>
        </w:rPr>
        <w:t>scRNAseq</w:t>
      </w:r>
      <w:proofErr w:type="spellEnd"/>
      <w:r w:rsidR="00F21B2E">
        <w:rPr>
          <w:rFonts w:ascii="Arial" w:eastAsia="Arial" w:hAnsi="Arial" w:cs="Arial"/>
          <w:sz w:val="20"/>
          <w:szCs w:val="20"/>
          <w:lang w:val="en-US"/>
        </w:rPr>
        <w:t xml:space="preserve"> data extracted from the datab</w:t>
      </w:r>
      <w:r w:rsidR="003165DC">
        <w:rPr>
          <w:rFonts w:ascii="Arial" w:eastAsia="Arial" w:hAnsi="Arial" w:cs="Arial"/>
          <w:sz w:val="20"/>
          <w:szCs w:val="20"/>
          <w:lang w:val="en-US"/>
        </w:rPr>
        <w:t>a</w:t>
      </w:r>
      <w:r w:rsidR="00F21B2E">
        <w:rPr>
          <w:rFonts w:ascii="Arial" w:eastAsia="Arial" w:hAnsi="Arial" w:cs="Arial"/>
          <w:sz w:val="20"/>
          <w:szCs w:val="20"/>
          <w:lang w:val="en-US"/>
        </w:rPr>
        <w:t>se for analyses</w:t>
      </w:r>
      <w:r w:rsidR="00F21B2E" w:rsidRPr="00F21B2E">
        <w:rPr>
          <w:rFonts w:ascii="Arial" w:eastAsia="Arial" w:hAnsi="Arial" w:cs="Arial"/>
          <w:sz w:val="20"/>
          <w:szCs w:val="20"/>
          <w:lang w:val="en-US"/>
        </w:rPr>
        <w:t>.</w:t>
      </w:r>
    </w:p>
    <w:p w14:paraId="143D142B" w14:textId="77777777" w:rsidR="00F21B2E" w:rsidRPr="00F21B2E" w:rsidRDefault="00F21B2E">
      <w:pPr>
        <w:rPr>
          <w:sz w:val="16"/>
          <w:szCs w:val="16"/>
          <w:lang w:val="en-US"/>
        </w:rPr>
      </w:pPr>
    </w:p>
    <w:p w14:paraId="3457C66C" w14:textId="77777777" w:rsidR="00F21B2E" w:rsidRPr="00F21B2E" w:rsidRDefault="00F21B2E">
      <w:pPr>
        <w:rPr>
          <w:sz w:val="16"/>
          <w:szCs w:val="16"/>
          <w:lang w:val="en-US"/>
        </w:rPr>
      </w:pPr>
    </w:p>
    <w:p w14:paraId="62277B4D" w14:textId="77777777" w:rsidR="00F21B2E" w:rsidRPr="00F21B2E" w:rsidRDefault="00F21B2E">
      <w:pPr>
        <w:rPr>
          <w:sz w:val="16"/>
          <w:szCs w:val="16"/>
          <w:lang w:val="en-US"/>
        </w:rPr>
      </w:pPr>
    </w:p>
    <w:sectPr w:rsidR="00F21B2E" w:rsidRPr="00F21B2E" w:rsidSect="00F21B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2E"/>
    <w:rsid w:val="003165DC"/>
    <w:rsid w:val="006C64C7"/>
    <w:rsid w:val="00805ADA"/>
    <w:rsid w:val="00A11C09"/>
    <w:rsid w:val="00F2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0EC753"/>
  <w15:chartTrackingRefBased/>
  <w15:docId w15:val="{DDF16DD7-6249-4857-B934-C6A31CCA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2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74A2554AC0C643957DAE4D1C2D66DD" ma:contentTypeVersion="15" ma:contentTypeDescription="Crée un document." ma:contentTypeScope="" ma:versionID="a4080bfd4906772a6b3de2dbda938dbc">
  <xsd:schema xmlns:xsd="http://www.w3.org/2001/XMLSchema" xmlns:xs="http://www.w3.org/2001/XMLSchema" xmlns:p="http://schemas.microsoft.com/office/2006/metadata/properties" xmlns:ns2="dc655b27-b9d8-4368-a0eb-3cca6bae09ff" xmlns:ns3="ab283448-0058-468e-a3ef-e43f0c99ab3f" targetNamespace="http://schemas.microsoft.com/office/2006/metadata/properties" ma:root="true" ma:fieldsID="83c4bff59ee4f758ed8a6768ed8f65f3" ns2:_="" ns3:_="">
    <xsd:import namespace="dc655b27-b9d8-4368-a0eb-3cca6bae09ff"/>
    <xsd:import namespace="ab283448-0058-468e-a3ef-e43f0c99ab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55b27-b9d8-4368-a0eb-3cca6bae09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a06dc81-7351-40b9-acc0-3b5a169b4e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3448-0058-468e-a3ef-e43f0c99a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bee529a-2a33-491b-995f-5a9a506cb995}" ma:internalName="TaxCatchAll" ma:showField="CatchAllData" ma:web="ab283448-0058-468e-a3ef-e43f0c99ab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655b27-b9d8-4368-a0eb-3cca6bae09ff">
      <Terms xmlns="http://schemas.microsoft.com/office/infopath/2007/PartnerControls"/>
    </lcf76f155ced4ddcb4097134ff3c332f>
    <TaxCatchAll xmlns="ab283448-0058-468e-a3ef-e43f0c99ab3f" xsi:nil="true"/>
  </documentManagement>
</p:properties>
</file>

<file path=customXml/itemProps1.xml><?xml version="1.0" encoding="utf-8"?>
<ds:datastoreItem xmlns:ds="http://schemas.openxmlformats.org/officeDocument/2006/customXml" ds:itemID="{921E2377-543D-4AE1-8400-29A4E1AABA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55b27-b9d8-4368-a0eb-3cca6bae09ff"/>
    <ds:schemaRef ds:uri="ab283448-0058-468e-a3ef-e43f0c99a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0C3D21-349A-41F2-808D-C2CED120CF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4D798F-E7F3-46B8-90F8-569D4C5ABEF5}">
  <ds:schemaRefs>
    <ds:schemaRef ds:uri="http://schemas.microsoft.com/office/2006/metadata/properties"/>
    <ds:schemaRef ds:uri="http://schemas.microsoft.com/office/infopath/2007/PartnerControls"/>
    <ds:schemaRef ds:uri="dc655b27-b9d8-4368-a0eb-3cca6bae09ff"/>
    <ds:schemaRef ds:uri="ab283448-0058-468e-a3ef-e43f0c99ab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6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L Bruno IDRS</dc:creator>
  <cp:keywords/>
  <dc:description/>
  <cp:lastModifiedBy>LAUGEL Bruno IDRS</cp:lastModifiedBy>
  <cp:revision>3</cp:revision>
  <dcterms:created xsi:type="dcterms:W3CDTF">2024-07-09T13:11:00Z</dcterms:created>
  <dcterms:modified xsi:type="dcterms:W3CDTF">2024-08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74A2554AC0C643957DAE4D1C2D66DD</vt:lpwstr>
  </property>
  <property fmtid="{D5CDD505-2E9C-101B-9397-08002B2CF9AE}" pid="3" name="MediaServiceImageTags">
    <vt:lpwstr/>
  </property>
</Properties>
</file>